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9428C" w14:textId="77777777" w:rsidR="00047302" w:rsidRDefault="00047302" w:rsidP="00047302">
      <w:r>
        <w:t>Appendix 3 Newcastle Ottawa Scale results</w:t>
      </w:r>
    </w:p>
    <w:p w14:paraId="2A4AA7D0" w14:textId="77777777" w:rsidR="00047302" w:rsidRDefault="00047302" w:rsidP="00047302"/>
    <w:p w14:paraId="0D149DD3" w14:textId="77777777" w:rsidR="00047302" w:rsidRDefault="00047302" w:rsidP="00047302"/>
    <w:tbl>
      <w:tblPr>
        <w:tblW w:w="9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57"/>
        <w:gridCol w:w="1051"/>
        <w:gridCol w:w="1050"/>
        <w:gridCol w:w="1050"/>
        <w:gridCol w:w="1050"/>
        <w:gridCol w:w="1050"/>
        <w:gridCol w:w="1256"/>
        <w:gridCol w:w="1256"/>
      </w:tblGrid>
      <w:tr w:rsidR="00047302" w14:paraId="1DC40026" w14:textId="77777777" w:rsidTr="009548C2">
        <w:trPr>
          <w:trHeight w:val="410"/>
        </w:trPr>
        <w:tc>
          <w:tcPr>
            <w:tcW w:w="1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5129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  <w:r>
              <w:t>Study name</w:t>
            </w:r>
          </w:p>
        </w:tc>
        <w:tc>
          <w:tcPr>
            <w:tcW w:w="6507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83DD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 xml:space="preserve">Newcastle Ottawa Scale Assessment </w:t>
            </w:r>
          </w:p>
        </w:tc>
        <w:tc>
          <w:tcPr>
            <w:tcW w:w="125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7367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Total (out of 8)</w:t>
            </w:r>
          </w:p>
        </w:tc>
      </w:tr>
      <w:tr w:rsidR="00047302" w14:paraId="4B7BD9EA" w14:textId="77777777" w:rsidTr="009548C2">
        <w:trPr>
          <w:trHeight w:val="410"/>
        </w:trPr>
        <w:tc>
          <w:tcPr>
            <w:tcW w:w="1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8175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315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1C34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elect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C14C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Comparability</w:t>
            </w:r>
          </w:p>
        </w:tc>
        <w:tc>
          <w:tcPr>
            <w:tcW w:w="230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B5941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Outcome</w:t>
            </w:r>
          </w:p>
        </w:tc>
        <w:tc>
          <w:tcPr>
            <w:tcW w:w="1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C184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047302" w14:paraId="4DF80FB1" w14:textId="77777777" w:rsidTr="009548C2">
        <w:trPr>
          <w:trHeight w:val="410"/>
        </w:trPr>
        <w:tc>
          <w:tcPr>
            <w:tcW w:w="1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D4AD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E2D58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presentativeness of sampl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2760D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ample Size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BB9B35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n respondent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3E1E7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ubjects in different outcome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294E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sessment of outcome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6BF6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tat test</w:t>
            </w:r>
          </w:p>
        </w:tc>
        <w:tc>
          <w:tcPr>
            <w:tcW w:w="12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8A9D4" w14:textId="77777777" w:rsidR="00047302" w:rsidRDefault="00047302" w:rsidP="009548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9"/>
                <w:szCs w:val="19"/>
              </w:rPr>
            </w:pPr>
          </w:p>
        </w:tc>
      </w:tr>
      <w:tr w:rsidR="00047302" w14:paraId="0E305787" w14:textId="77777777" w:rsidTr="009548C2">
        <w:tc>
          <w:tcPr>
            <w:tcW w:w="1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EE5DF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hluwalia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457D6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950C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DCDF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647D57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933F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A8D61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CE7A2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047302" w14:paraId="7BE8B134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9A7C2E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Tannure</w:t>
            </w:r>
            <w:proofErr w:type="spellEnd"/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ADC0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716C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10F1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1D579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B66BC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51EAB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A7440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047302" w14:paraId="475C87EB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E305BD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Veiga</w:t>
            </w:r>
            <w:proofErr w:type="spellEnd"/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FE23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76984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B862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17254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E955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44EC7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3EDAC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 w:rsidR="00047302" w14:paraId="3063E8A2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D72AF9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Zhu 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85BD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070DB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A6B09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D1CC7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9E3791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687F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A39B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</w:tr>
      <w:tr w:rsidR="00047302" w14:paraId="55B66C3A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06493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King 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7F0716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FACD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D753E8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BAB8F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575CE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9332E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158C5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047302" w14:paraId="01FB4FA5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62DFDC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Kirchberg</w:t>
            </w:r>
            <w:proofErr w:type="spellEnd"/>
            <w:r>
              <w:rPr>
                <w:sz w:val="19"/>
                <w:szCs w:val="19"/>
              </w:rPr>
              <w:t xml:space="preserve"> 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2ECE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B6A4DE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DFC1C6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99CB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9D5BB6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4496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10F107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</w:tr>
      <w:tr w:rsidR="00047302" w14:paraId="247EA920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2B25F7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Parapanisiou</w:t>
            </w:r>
            <w:proofErr w:type="spellEnd"/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C3C7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88C0F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5EAA9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C42F16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4F481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8E7AA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04CED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 w:rsidR="00047302" w14:paraId="3EE4AAF8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2B06DE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audhari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34F1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EEC48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F75E31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5592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997DA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76B67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4255D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 w:rsidR="00047302" w14:paraId="48435473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7FC1F6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opra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40DA5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057C5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F3685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5B794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47DD3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FEC466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15E16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 w:rsidR="00047302" w14:paraId="16A4AE5B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B8D2D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lay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33E98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93261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8AA08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FA37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FDD1C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6CF0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1682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 w:rsidR="00047302" w14:paraId="774D237C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C18FE8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Nagappan</w:t>
            </w:r>
            <w:proofErr w:type="spellEnd"/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A8FA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24A685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151B67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90527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D76EA1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BD89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70612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 w:rsidR="00047302" w14:paraId="759046D6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73CF6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wson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CA9F61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51294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AA3961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67FFE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D012B6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6A9DE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8228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047302" w14:paraId="0CFA4B59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A84BE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Rawashdeh</w:t>
            </w:r>
            <w:proofErr w:type="spellEnd"/>
            <w:r>
              <w:rPr>
                <w:sz w:val="19"/>
                <w:szCs w:val="19"/>
              </w:rPr>
              <w:t xml:space="preserve"> 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3306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2404C1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D7423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134916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E7B16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8E73A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F855A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  <w:tr w:rsidR="00047302" w14:paraId="7F016D6D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2955FE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Mutarai</w:t>
            </w:r>
            <w:proofErr w:type="spellEnd"/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D4E81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9574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F7431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4ED6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A500A8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6FE5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27B96E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  <w:tr w:rsidR="00047302" w14:paraId="07BC8128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FDED6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Dahllof</w:t>
            </w:r>
            <w:proofErr w:type="spellEnd"/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A4BBD7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709E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5061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5697E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EA866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5F3A5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4D8A3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  <w:tr w:rsidR="00047302" w14:paraId="2C41A4CF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383D7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Sundell</w:t>
            </w:r>
            <w:proofErr w:type="spellEnd"/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D5C4A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6ADBC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3E86E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8835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73E0C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83C86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ACE107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</w:tr>
      <w:tr w:rsidR="00047302" w14:paraId="5DC7373E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5C55D0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Bokhout</w:t>
            </w:r>
            <w:proofErr w:type="spellEnd"/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550AB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89F05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71BB7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F261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59F9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775BA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034DA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047302" w14:paraId="718C21D1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9F201D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ucas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9FC32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0EF8CE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6BA285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69E2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2F5C85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FD464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7E54E9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</w:tr>
      <w:tr w:rsidR="00047302" w14:paraId="50128DC2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FA5174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owe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392C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39D2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E01950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7E47B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53B65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045D12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734B0A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</w:tr>
      <w:tr w:rsidR="00047302" w14:paraId="44A6B603" w14:textId="77777777" w:rsidTr="009548C2">
        <w:tc>
          <w:tcPr>
            <w:tcW w:w="12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D51E1F" w14:textId="77777777" w:rsidR="00047302" w:rsidRDefault="00047302" w:rsidP="009548C2">
            <w:pPr>
              <w:widowControl w:val="0"/>
              <w:spacing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underji</w:t>
            </w:r>
          </w:p>
        </w:tc>
        <w:tc>
          <w:tcPr>
            <w:tcW w:w="105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1728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C2F11D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A8EA88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A4D21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DD024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16D74F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ED0A3" w14:textId="77777777" w:rsidR="00047302" w:rsidRDefault="00047302" w:rsidP="009548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</w:tr>
    </w:tbl>
    <w:p w14:paraId="4AA15ECA" w14:textId="77777777" w:rsidR="00047302" w:rsidRDefault="00047302" w:rsidP="00047302"/>
    <w:p w14:paraId="695597C4" w14:textId="77777777" w:rsidR="00F1644C" w:rsidRDefault="00047302">
      <w:bookmarkStart w:id="0" w:name="_GoBack"/>
      <w:bookmarkEnd w:id="0"/>
    </w:p>
    <w:sectPr w:rsidR="00F1644C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302"/>
    <w:rsid w:val="00047302"/>
    <w:rsid w:val="008758B3"/>
    <w:rsid w:val="00A8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530F"/>
  <w15:chartTrackingRefBased/>
  <w15:docId w15:val="{D24BDE3F-E04B-D943-B031-8A91F9FDA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7302"/>
    <w:pPr>
      <w:jc w:val="both"/>
    </w:pPr>
    <w:rPr>
      <w:rFonts w:ascii="Calibri" w:eastAsia="Calibri" w:hAnsi="Calibri" w:cs="Calibr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1</cp:revision>
  <dcterms:created xsi:type="dcterms:W3CDTF">2021-12-21T11:46:00Z</dcterms:created>
  <dcterms:modified xsi:type="dcterms:W3CDTF">2021-12-21T11:46:00Z</dcterms:modified>
</cp:coreProperties>
</file>